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B1CB66" w14:textId="762F162F" w:rsidR="00177062" w:rsidRPr="00F21366" w:rsidRDefault="008D6AFB" w:rsidP="00177062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  <w:bookmarkStart w:id="0" w:name="_GoBack"/>
      <w:r w:rsidRPr="00F21366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upplemental </w:t>
      </w:r>
      <w:r w:rsidR="00177062" w:rsidRPr="00F21366">
        <w:rPr>
          <w:rFonts w:ascii="Times New Roman" w:eastAsia="宋体" w:hAnsi="Times New Roman" w:cs="Times New Roman"/>
          <w:b/>
          <w:bCs/>
          <w:sz w:val="24"/>
          <w:szCs w:val="24"/>
        </w:rPr>
        <w:t>Table</w:t>
      </w:r>
      <w:r w:rsidR="00F21366" w:rsidRPr="00F21366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177062" w:rsidRPr="00F21366">
        <w:rPr>
          <w:rFonts w:ascii="Times New Roman" w:eastAsia="宋体" w:hAnsi="Times New Roman" w:cs="Times New Roman"/>
          <w:b/>
          <w:bCs/>
          <w:sz w:val="24"/>
          <w:szCs w:val="24"/>
        </w:rPr>
        <w:t>1. Primer sequenc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39"/>
        <w:gridCol w:w="5967"/>
      </w:tblGrid>
      <w:tr w:rsidR="00F21366" w:rsidRPr="00F21366" w14:paraId="019ECD58" w14:textId="77777777" w:rsidTr="00D76100">
        <w:trPr>
          <w:trHeight w:val="270"/>
        </w:trPr>
        <w:tc>
          <w:tcPr>
            <w:tcW w:w="140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4D3BC" w14:textId="77777777" w:rsidR="00177062" w:rsidRPr="00F21366" w:rsidRDefault="00177062" w:rsidP="00D761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21366">
              <w:rPr>
                <w:rFonts w:ascii="Times New Roman" w:eastAsia="宋体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359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B984F" w14:textId="77777777" w:rsidR="00177062" w:rsidRPr="00F21366" w:rsidRDefault="00177062" w:rsidP="00D761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21366">
              <w:rPr>
                <w:rFonts w:ascii="Times New Roman" w:eastAsia="宋体" w:hAnsi="Times New Roman" w:cs="Times New Roman"/>
                <w:sz w:val="24"/>
                <w:szCs w:val="24"/>
              </w:rPr>
              <w:t>Sequences (5'-3')</w:t>
            </w:r>
          </w:p>
        </w:tc>
      </w:tr>
      <w:tr w:rsidR="00F21366" w:rsidRPr="00F21366" w14:paraId="787BE827" w14:textId="77777777" w:rsidTr="00D76100">
        <w:trPr>
          <w:trHeight w:val="270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856C0" w14:textId="77777777" w:rsidR="00177062" w:rsidRPr="00F21366" w:rsidRDefault="00177062" w:rsidP="00D76100">
            <w:pPr>
              <w:spacing w:line="360" w:lineRule="auto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F21366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H-GAPDH</w:t>
            </w:r>
          </w:p>
        </w:tc>
        <w:tc>
          <w:tcPr>
            <w:tcW w:w="3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4DCEB" w14:textId="77777777" w:rsidR="00177062" w:rsidRPr="00F21366" w:rsidRDefault="00177062" w:rsidP="00D7610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21366">
              <w:rPr>
                <w:rFonts w:ascii="Times New Roman" w:eastAsia="宋体" w:hAnsi="Times New Roman" w:cs="Times New Roman"/>
                <w:sz w:val="24"/>
                <w:szCs w:val="24"/>
              </w:rPr>
              <w:t>forward: ACAGCCTCAAGATCATCAGC</w:t>
            </w:r>
          </w:p>
        </w:tc>
      </w:tr>
      <w:tr w:rsidR="00F21366" w:rsidRPr="00F21366" w14:paraId="2B2C348D" w14:textId="77777777" w:rsidTr="00D76100">
        <w:trPr>
          <w:trHeight w:val="270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616A1" w14:textId="77777777" w:rsidR="00177062" w:rsidRPr="00F21366" w:rsidRDefault="00177062" w:rsidP="00D7610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EFF12" w14:textId="77777777" w:rsidR="00177062" w:rsidRPr="00F21366" w:rsidRDefault="00177062" w:rsidP="00D7610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21366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reverse</w:t>
            </w:r>
            <w:r w:rsidRPr="00F21366">
              <w:rPr>
                <w:rFonts w:ascii="Times New Roman" w:eastAsia="宋体" w:hAnsi="Times New Roman" w:cs="Times New Roman"/>
                <w:sz w:val="24"/>
                <w:szCs w:val="24"/>
              </w:rPr>
              <w:t>: GGTCATGAGTCCTTCCACGAT</w:t>
            </w:r>
          </w:p>
        </w:tc>
      </w:tr>
      <w:tr w:rsidR="00F21366" w:rsidRPr="00F21366" w14:paraId="2F928E7D" w14:textId="77777777" w:rsidTr="00D76100">
        <w:trPr>
          <w:trHeight w:val="270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8C4FC" w14:textId="77777777" w:rsidR="00177062" w:rsidRPr="00F21366" w:rsidRDefault="00177062" w:rsidP="00D76100">
            <w:pPr>
              <w:spacing w:line="360" w:lineRule="auto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F21366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R-GAPDH</w:t>
            </w:r>
          </w:p>
        </w:tc>
        <w:tc>
          <w:tcPr>
            <w:tcW w:w="3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9E77D" w14:textId="77777777" w:rsidR="00177062" w:rsidRPr="00F21366" w:rsidRDefault="00177062" w:rsidP="00D7610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 w:rsidRPr="00F21366">
              <w:rPr>
                <w:rFonts w:ascii="Times New Roman" w:eastAsia="宋体" w:hAnsi="Times New Roman" w:cs="Times New Roman"/>
                <w:sz w:val="24"/>
                <w:szCs w:val="24"/>
              </w:rPr>
              <w:t>forward: ACAGCAACAGGGTGGTGGAC</w:t>
            </w:r>
          </w:p>
        </w:tc>
      </w:tr>
      <w:tr w:rsidR="00F21366" w:rsidRPr="00F21366" w14:paraId="5F9F4360" w14:textId="77777777" w:rsidTr="00D76100">
        <w:trPr>
          <w:trHeight w:val="270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1105A" w14:textId="77777777" w:rsidR="00177062" w:rsidRPr="00F21366" w:rsidRDefault="00177062" w:rsidP="00D7610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D165A" w14:textId="77777777" w:rsidR="00177062" w:rsidRPr="00F21366" w:rsidRDefault="00177062" w:rsidP="00D7610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 w:rsidRPr="00F21366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reverse</w:t>
            </w:r>
            <w:r w:rsidRPr="00F21366">
              <w:rPr>
                <w:rFonts w:ascii="Times New Roman" w:eastAsia="宋体" w:hAnsi="Times New Roman" w:cs="Times New Roman"/>
                <w:sz w:val="24"/>
                <w:szCs w:val="24"/>
              </w:rPr>
              <w:t>: TTTGAGGGTGCAGCGAACTT</w:t>
            </w:r>
          </w:p>
        </w:tc>
      </w:tr>
      <w:tr w:rsidR="00F21366" w:rsidRPr="00F21366" w14:paraId="53FC2BD7" w14:textId="77777777" w:rsidTr="00D76100">
        <w:trPr>
          <w:trHeight w:val="270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89B0E" w14:textId="77777777" w:rsidR="00177062" w:rsidRPr="00F21366" w:rsidRDefault="00177062" w:rsidP="00D76100">
            <w:pPr>
              <w:spacing w:line="360" w:lineRule="auto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F21366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H-VEGF</w:t>
            </w:r>
          </w:p>
        </w:tc>
        <w:tc>
          <w:tcPr>
            <w:tcW w:w="3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1587B" w14:textId="77777777" w:rsidR="00177062" w:rsidRPr="00F21366" w:rsidRDefault="00177062" w:rsidP="00D7610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 w:rsidRPr="00F21366">
              <w:rPr>
                <w:rFonts w:ascii="Times New Roman" w:eastAsia="宋体" w:hAnsi="Times New Roman" w:cs="Times New Roman"/>
                <w:sz w:val="24"/>
                <w:szCs w:val="24"/>
              </w:rPr>
              <w:t>forward: TGCTCTACTTCCCCAAATCACT</w:t>
            </w:r>
          </w:p>
        </w:tc>
      </w:tr>
      <w:tr w:rsidR="00F21366" w:rsidRPr="00F21366" w14:paraId="74AEB640" w14:textId="77777777" w:rsidTr="00D76100">
        <w:trPr>
          <w:trHeight w:val="270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ACA0D" w14:textId="77777777" w:rsidR="00177062" w:rsidRPr="00F21366" w:rsidRDefault="00177062" w:rsidP="00D7610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5FA43" w14:textId="77777777" w:rsidR="00177062" w:rsidRPr="00F21366" w:rsidRDefault="00177062" w:rsidP="00D7610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 w:rsidRPr="00F21366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reverse</w:t>
            </w:r>
            <w:r w:rsidRPr="00F21366">
              <w:rPr>
                <w:rFonts w:ascii="Times New Roman" w:eastAsia="宋体" w:hAnsi="Times New Roman" w:cs="Times New Roman"/>
                <w:sz w:val="24"/>
                <w:szCs w:val="24"/>
              </w:rPr>
              <w:t>: ACTCACTTTGCCCCTGTCG</w:t>
            </w:r>
          </w:p>
        </w:tc>
      </w:tr>
      <w:tr w:rsidR="00F21366" w:rsidRPr="00F21366" w14:paraId="6F23EAA5" w14:textId="77777777" w:rsidTr="00D76100">
        <w:trPr>
          <w:trHeight w:val="270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2B440" w14:textId="77777777" w:rsidR="00177062" w:rsidRPr="00F21366" w:rsidRDefault="00177062" w:rsidP="00D76100">
            <w:pPr>
              <w:spacing w:line="360" w:lineRule="auto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F21366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R-VEGF</w:t>
            </w:r>
          </w:p>
        </w:tc>
        <w:tc>
          <w:tcPr>
            <w:tcW w:w="3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9F6F5" w14:textId="77777777" w:rsidR="00177062" w:rsidRPr="00F21366" w:rsidRDefault="00177062" w:rsidP="00D7610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 w:rsidRPr="00F21366">
              <w:rPr>
                <w:rFonts w:ascii="Times New Roman" w:eastAsia="宋体" w:hAnsi="Times New Roman" w:cs="Times New Roman"/>
                <w:sz w:val="24"/>
                <w:szCs w:val="24"/>
              </w:rPr>
              <w:t>forward: CCTCGTCCTCTCCCTACCCCACT</w:t>
            </w:r>
          </w:p>
        </w:tc>
      </w:tr>
      <w:tr w:rsidR="00F21366" w:rsidRPr="00F21366" w14:paraId="57D5DA34" w14:textId="77777777" w:rsidTr="00D76100">
        <w:trPr>
          <w:trHeight w:val="270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DAD62" w14:textId="77777777" w:rsidR="00177062" w:rsidRPr="00F21366" w:rsidRDefault="00177062" w:rsidP="00D7610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162BD" w14:textId="77777777" w:rsidR="00177062" w:rsidRPr="00F21366" w:rsidRDefault="00177062" w:rsidP="00D7610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 w:rsidRPr="00F21366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reverse</w:t>
            </w:r>
            <w:r w:rsidRPr="00F21366">
              <w:rPr>
                <w:rFonts w:ascii="Times New Roman" w:eastAsia="宋体" w:hAnsi="Times New Roman" w:cs="Times New Roman"/>
                <w:sz w:val="24"/>
                <w:szCs w:val="24"/>
              </w:rPr>
              <w:t>: TCCTGCCCCATTGCTCTGTACCTT</w:t>
            </w:r>
          </w:p>
        </w:tc>
      </w:tr>
      <w:tr w:rsidR="00F21366" w:rsidRPr="00F21366" w14:paraId="6BE15535" w14:textId="77777777" w:rsidTr="00D76100">
        <w:trPr>
          <w:trHeight w:val="270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0EC4F" w14:textId="77777777" w:rsidR="00177062" w:rsidRPr="00F21366" w:rsidRDefault="00177062" w:rsidP="00D76100">
            <w:pPr>
              <w:spacing w:line="360" w:lineRule="auto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F21366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H-KCTD10</w:t>
            </w:r>
          </w:p>
        </w:tc>
        <w:tc>
          <w:tcPr>
            <w:tcW w:w="3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6705D" w14:textId="77777777" w:rsidR="00177062" w:rsidRPr="00F21366" w:rsidRDefault="00177062" w:rsidP="00D7610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 w:rsidRPr="00F21366">
              <w:rPr>
                <w:rFonts w:ascii="Times New Roman" w:eastAsia="宋体" w:hAnsi="Times New Roman" w:cs="Times New Roman"/>
                <w:sz w:val="24"/>
                <w:szCs w:val="24"/>
              </w:rPr>
              <w:t>forward: GCGGCCCTACAAAACAAAGA</w:t>
            </w:r>
          </w:p>
        </w:tc>
      </w:tr>
      <w:tr w:rsidR="00F21366" w:rsidRPr="00F21366" w14:paraId="1499592F" w14:textId="77777777" w:rsidTr="00D76100">
        <w:trPr>
          <w:trHeight w:val="270"/>
        </w:trPr>
        <w:tc>
          <w:tcPr>
            <w:tcW w:w="1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EBFA6" w14:textId="77777777" w:rsidR="00177062" w:rsidRPr="00F21366" w:rsidRDefault="00177062" w:rsidP="00D7610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B24A4" w14:textId="77777777" w:rsidR="00177062" w:rsidRPr="00F21366" w:rsidRDefault="00177062" w:rsidP="00D7610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 w:rsidRPr="00F21366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reverse</w:t>
            </w:r>
            <w:r w:rsidRPr="00F21366">
              <w:rPr>
                <w:rFonts w:ascii="Times New Roman" w:eastAsia="宋体" w:hAnsi="Times New Roman" w:cs="Times New Roman"/>
                <w:sz w:val="24"/>
                <w:szCs w:val="24"/>
              </w:rPr>
              <w:t>: ACAGGACCCTGGTATATGAGT</w:t>
            </w:r>
          </w:p>
        </w:tc>
      </w:tr>
      <w:tr w:rsidR="00F21366" w:rsidRPr="00F21366" w14:paraId="6E651DCD" w14:textId="77777777" w:rsidTr="00D76100">
        <w:trPr>
          <w:trHeight w:val="270"/>
        </w:trPr>
        <w:tc>
          <w:tcPr>
            <w:tcW w:w="14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F1CFD" w14:textId="77777777" w:rsidR="00177062" w:rsidRPr="00F21366" w:rsidRDefault="00177062" w:rsidP="00D7610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F21366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R-KCTD10</w:t>
            </w:r>
          </w:p>
        </w:tc>
        <w:tc>
          <w:tcPr>
            <w:tcW w:w="35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8099A" w14:textId="77777777" w:rsidR="00177062" w:rsidRPr="00F21366" w:rsidRDefault="00177062" w:rsidP="00D7610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21366">
              <w:rPr>
                <w:rFonts w:ascii="Times New Roman" w:eastAsia="宋体" w:hAnsi="Times New Roman" w:cs="Times New Roman"/>
                <w:sz w:val="24"/>
                <w:szCs w:val="24"/>
              </w:rPr>
              <w:t>forward: TTAAGAAGTGTCCCTCTGCGG</w:t>
            </w:r>
          </w:p>
        </w:tc>
      </w:tr>
      <w:tr w:rsidR="00177062" w:rsidRPr="00F21366" w14:paraId="3A0D487E" w14:textId="77777777" w:rsidTr="00D76100">
        <w:trPr>
          <w:trHeight w:val="270"/>
        </w:trPr>
        <w:tc>
          <w:tcPr>
            <w:tcW w:w="14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53EE7" w14:textId="77777777" w:rsidR="00177062" w:rsidRPr="00F21366" w:rsidRDefault="00177062" w:rsidP="00D7610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59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B0074" w14:textId="77777777" w:rsidR="00177062" w:rsidRPr="00F21366" w:rsidRDefault="00177062" w:rsidP="00D7610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21366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reverse</w:t>
            </w:r>
            <w:r w:rsidRPr="00F21366">
              <w:rPr>
                <w:rFonts w:ascii="Times New Roman" w:eastAsia="宋体" w:hAnsi="Times New Roman" w:cs="Times New Roman"/>
                <w:sz w:val="24"/>
                <w:szCs w:val="24"/>
              </w:rPr>
              <w:t>: AACACCCAGCTCACTCAAGG</w:t>
            </w:r>
          </w:p>
        </w:tc>
      </w:tr>
      <w:bookmarkEnd w:id="0"/>
    </w:tbl>
    <w:p w14:paraId="2DE6D24B" w14:textId="46BAC76E" w:rsidR="00AD2DCE" w:rsidRPr="00F21366" w:rsidRDefault="00AD2DCE" w:rsidP="003A2C61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sectPr w:rsidR="00AD2DCE" w:rsidRPr="00F213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9FEC351" w14:textId="77777777" w:rsidR="00E86B41" w:rsidRDefault="00E86B41" w:rsidP="0088262A">
      <w:r>
        <w:separator/>
      </w:r>
    </w:p>
  </w:endnote>
  <w:endnote w:type="continuationSeparator" w:id="0">
    <w:p w14:paraId="57E778A6" w14:textId="77777777" w:rsidR="00E86B41" w:rsidRDefault="00E86B41" w:rsidP="008826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0405BB7" w14:textId="77777777" w:rsidR="00E86B41" w:rsidRDefault="00E86B41" w:rsidP="0088262A">
      <w:r>
        <w:separator/>
      </w:r>
    </w:p>
  </w:footnote>
  <w:footnote w:type="continuationSeparator" w:id="0">
    <w:p w14:paraId="03557D2C" w14:textId="77777777" w:rsidR="00E86B41" w:rsidRDefault="00E86B41" w:rsidP="0088262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D84292"/>
    <w:multiLevelType w:val="multilevel"/>
    <w:tmpl w:val="18D84292"/>
    <w:lvl w:ilvl="0">
      <w:start w:val="1"/>
      <w:numFmt w:val="decimal"/>
      <w:lvlText w:val="%1)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3237106"/>
    <w:multiLevelType w:val="hybridMultilevel"/>
    <w:tmpl w:val="0DFA862E"/>
    <w:lvl w:ilvl="0" w:tplc="CDE6961A">
      <w:start w:val="1"/>
      <w:numFmt w:val="decimal"/>
      <w:lvlText w:val="%1，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KxMDMysDQzMjY0NLBU0lEKTi0uzszPAykwNqoFAM1kslg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Nanomaterial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B18D1"/>
    <w:rsid w:val="00032132"/>
    <w:rsid w:val="00033C21"/>
    <w:rsid w:val="0005137E"/>
    <w:rsid w:val="000564E4"/>
    <w:rsid w:val="00065BB1"/>
    <w:rsid w:val="000809C2"/>
    <w:rsid w:val="00096A42"/>
    <w:rsid w:val="000E5F4E"/>
    <w:rsid w:val="000F1E52"/>
    <w:rsid w:val="000F2445"/>
    <w:rsid w:val="000F7D29"/>
    <w:rsid w:val="00101913"/>
    <w:rsid w:val="00120E1C"/>
    <w:rsid w:val="00130DAA"/>
    <w:rsid w:val="00175818"/>
    <w:rsid w:val="00177062"/>
    <w:rsid w:val="00181CD4"/>
    <w:rsid w:val="00182826"/>
    <w:rsid w:val="001A2948"/>
    <w:rsid w:val="001A4892"/>
    <w:rsid w:val="001B254D"/>
    <w:rsid w:val="001D2563"/>
    <w:rsid w:val="001E1908"/>
    <w:rsid w:val="001E2D3B"/>
    <w:rsid w:val="001F55BB"/>
    <w:rsid w:val="00202514"/>
    <w:rsid w:val="00202A9A"/>
    <w:rsid w:val="002523B1"/>
    <w:rsid w:val="00254F93"/>
    <w:rsid w:val="00265FB9"/>
    <w:rsid w:val="002660BB"/>
    <w:rsid w:val="002678B4"/>
    <w:rsid w:val="00271F24"/>
    <w:rsid w:val="00273157"/>
    <w:rsid w:val="00277C07"/>
    <w:rsid w:val="00281483"/>
    <w:rsid w:val="00294444"/>
    <w:rsid w:val="002A0842"/>
    <w:rsid w:val="002B6A98"/>
    <w:rsid w:val="002C0A38"/>
    <w:rsid w:val="002D55D7"/>
    <w:rsid w:val="002D7CE4"/>
    <w:rsid w:val="002E65BE"/>
    <w:rsid w:val="002E72DB"/>
    <w:rsid w:val="002F000B"/>
    <w:rsid w:val="002F7D23"/>
    <w:rsid w:val="0031338B"/>
    <w:rsid w:val="003133EE"/>
    <w:rsid w:val="003244E5"/>
    <w:rsid w:val="003541B1"/>
    <w:rsid w:val="003971F6"/>
    <w:rsid w:val="003A2C61"/>
    <w:rsid w:val="003B18D1"/>
    <w:rsid w:val="003B5354"/>
    <w:rsid w:val="003E2905"/>
    <w:rsid w:val="0041030E"/>
    <w:rsid w:val="00410AB5"/>
    <w:rsid w:val="00415873"/>
    <w:rsid w:val="00426FD8"/>
    <w:rsid w:val="00443752"/>
    <w:rsid w:val="004646AF"/>
    <w:rsid w:val="0048182B"/>
    <w:rsid w:val="0049183C"/>
    <w:rsid w:val="004B4D4B"/>
    <w:rsid w:val="004B4ED0"/>
    <w:rsid w:val="004B50DC"/>
    <w:rsid w:val="004C24CA"/>
    <w:rsid w:val="004C3768"/>
    <w:rsid w:val="004E3BDF"/>
    <w:rsid w:val="004F17A6"/>
    <w:rsid w:val="004F1BBB"/>
    <w:rsid w:val="00504FCF"/>
    <w:rsid w:val="005127E7"/>
    <w:rsid w:val="0052347D"/>
    <w:rsid w:val="00523A85"/>
    <w:rsid w:val="00525245"/>
    <w:rsid w:val="00531CF5"/>
    <w:rsid w:val="005321BE"/>
    <w:rsid w:val="005460DA"/>
    <w:rsid w:val="00551EFF"/>
    <w:rsid w:val="00552AF1"/>
    <w:rsid w:val="00561985"/>
    <w:rsid w:val="00561D3D"/>
    <w:rsid w:val="00562AA9"/>
    <w:rsid w:val="005A0C0B"/>
    <w:rsid w:val="005A49E0"/>
    <w:rsid w:val="005B786D"/>
    <w:rsid w:val="005B7A42"/>
    <w:rsid w:val="005C06DA"/>
    <w:rsid w:val="005D220C"/>
    <w:rsid w:val="005E1A4E"/>
    <w:rsid w:val="005F0C31"/>
    <w:rsid w:val="006247D2"/>
    <w:rsid w:val="00625B5F"/>
    <w:rsid w:val="006333AC"/>
    <w:rsid w:val="00634C3E"/>
    <w:rsid w:val="00636965"/>
    <w:rsid w:val="006A6006"/>
    <w:rsid w:val="006C4E11"/>
    <w:rsid w:val="006D140B"/>
    <w:rsid w:val="006E1EFC"/>
    <w:rsid w:val="0070359C"/>
    <w:rsid w:val="007070A5"/>
    <w:rsid w:val="007231D2"/>
    <w:rsid w:val="00735751"/>
    <w:rsid w:val="0074235A"/>
    <w:rsid w:val="00760D1E"/>
    <w:rsid w:val="00773A05"/>
    <w:rsid w:val="007762C4"/>
    <w:rsid w:val="007A64C5"/>
    <w:rsid w:val="007A7A7B"/>
    <w:rsid w:val="007B0BFD"/>
    <w:rsid w:val="007C5E60"/>
    <w:rsid w:val="007D07E0"/>
    <w:rsid w:val="007D598C"/>
    <w:rsid w:val="007E78C8"/>
    <w:rsid w:val="007E7958"/>
    <w:rsid w:val="007F23BD"/>
    <w:rsid w:val="00802E4B"/>
    <w:rsid w:val="00820DE7"/>
    <w:rsid w:val="00823AD4"/>
    <w:rsid w:val="00832418"/>
    <w:rsid w:val="00837A98"/>
    <w:rsid w:val="00846D08"/>
    <w:rsid w:val="00850CC4"/>
    <w:rsid w:val="00855919"/>
    <w:rsid w:val="00863544"/>
    <w:rsid w:val="008710ED"/>
    <w:rsid w:val="00875616"/>
    <w:rsid w:val="0087731F"/>
    <w:rsid w:val="0088262A"/>
    <w:rsid w:val="00883244"/>
    <w:rsid w:val="00893204"/>
    <w:rsid w:val="0089365D"/>
    <w:rsid w:val="008A3D5D"/>
    <w:rsid w:val="008A414E"/>
    <w:rsid w:val="008B25BE"/>
    <w:rsid w:val="008C1F60"/>
    <w:rsid w:val="008D6AFB"/>
    <w:rsid w:val="008D6BCF"/>
    <w:rsid w:val="008F367C"/>
    <w:rsid w:val="008F59C6"/>
    <w:rsid w:val="00900E7F"/>
    <w:rsid w:val="00920628"/>
    <w:rsid w:val="00935ED2"/>
    <w:rsid w:val="009500E9"/>
    <w:rsid w:val="0095100C"/>
    <w:rsid w:val="00961901"/>
    <w:rsid w:val="009701C5"/>
    <w:rsid w:val="0099645C"/>
    <w:rsid w:val="009971C8"/>
    <w:rsid w:val="009E48B2"/>
    <w:rsid w:val="009E54C4"/>
    <w:rsid w:val="009F1B3C"/>
    <w:rsid w:val="009F1CCB"/>
    <w:rsid w:val="009F2715"/>
    <w:rsid w:val="009F791E"/>
    <w:rsid w:val="00A3146F"/>
    <w:rsid w:val="00A50BDF"/>
    <w:rsid w:val="00A5287F"/>
    <w:rsid w:val="00AA440A"/>
    <w:rsid w:val="00AA5781"/>
    <w:rsid w:val="00AB04E5"/>
    <w:rsid w:val="00AC27D0"/>
    <w:rsid w:val="00AD2DCE"/>
    <w:rsid w:val="00AE1B5B"/>
    <w:rsid w:val="00AE3D53"/>
    <w:rsid w:val="00AE5FED"/>
    <w:rsid w:val="00B11BC3"/>
    <w:rsid w:val="00B34213"/>
    <w:rsid w:val="00B376AB"/>
    <w:rsid w:val="00B40C1B"/>
    <w:rsid w:val="00B446A6"/>
    <w:rsid w:val="00B5558C"/>
    <w:rsid w:val="00B56368"/>
    <w:rsid w:val="00B74BA8"/>
    <w:rsid w:val="00B7548F"/>
    <w:rsid w:val="00B94A58"/>
    <w:rsid w:val="00BA0BDC"/>
    <w:rsid w:val="00BB25F6"/>
    <w:rsid w:val="00BC6956"/>
    <w:rsid w:val="00BE4D93"/>
    <w:rsid w:val="00C0629A"/>
    <w:rsid w:val="00C13E5D"/>
    <w:rsid w:val="00C13EC9"/>
    <w:rsid w:val="00C22F08"/>
    <w:rsid w:val="00C269F7"/>
    <w:rsid w:val="00C27FCC"/>
    <w:rsid w:val="00C34EC5"/>
    <w:rsid w:val="00C35732"/>
    <w:rsid w:val="00C44546"/>
    <w:rsid w:val="00C464E2"/>
    <w:rsid w:val="00C5097C"/>
    <w:rsid w:val="00C57AF6"/>
    <w:rsid w:val="00C61A5C"/>
    <w:rsid w:val="00C64163"/>
    <w:rsid w:val="00C805E4"/>
    <w:rsid w:val="00C92FDA"/>
    <w:rsid w:val="00C97160"/>
    <w:rsid w:val="00CB01A2"/>
    <w:rsid w:val="00CB318D"/>
    <w:rsid w:val="00CE18BB"/>
    <w:rsid w:val="00D068A6"/>
    <w:rsid w:val="00D13B63"/>
    <w:rsid w:val="00D3270F"/>
    <w:rsid w:val="00D45BE1"/>
    <w:rsid w:val="00D73521"/>
    <w:rsid w:val="00D74A09"/>
    <w:rsid w:val="00D76100"/>
    <w:rsid w:val="00D8208D"/>
    <w:rsid w:val="00D8659E"/>
    <w:rsid w:val="00DB3274"/>
    <w:rsid w:val="00DD5772"/>
    <w:rsid w:val="00DE2CA9"/>
    <w:rsid w:val="00DF2AB2"/>
    <w:rsid w:val="00DF6CCD"/>
    <w:rsid w:val="00E147EC"/>
    <w:rsid w:val="00E148C3"/>
    <w:rsid w:val="00E4699C"/>
    <w:rsid w:val="00E471C4"/>
    <w:rsid w:val="00E478DB"/>
    <w:rsid w:val="00E804FD"/>
    <w:rsid w:val="00E85FA6"/>
    <w:rsid w:val="00E86B41"/>
    <w:rsid w:val="00E909EF"/>
    <w:rsid w:val="00EA79DC"/>
    <w:rsid w:val="00EB5BA9"/>
    <w:rsid w:val="00EC213D"/>
    <w:rsid w:val="00EC2275"/>
    <w:rsid w:val="00EE007E"/>
    <w:rsid w:val="00EE6940"/>
    <w:rsid w:val="00EF4307"/>
    <w:rsid w:val="00F06030"/>
    <w:rsid w:val="00F069A8"/>
    <w:rsid w:val="00F21366"/>
    <w:rsid w:val="00F56D42"/>
    <w:rsid w:val="00F86133"/>
    <w:rsid w:val="00F94A36"/>
    <w:rsid w:val="00F95C9B"/>
    <w:rsid w:val="00FA1C52"/>
    <w:rsid w:val="00FB4BB1"/>
    <w:rsid w:val="00FD5A89"/>
    <w:rsid w:val="00FE1B6E"/>
    <w:rsid w:val="00FE6E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A0D1DD"/>
  <w15:chartTrackingRefBased/>
  <w15:docId w15:val="{77778AD2-AB95-4F18-8850-E5BC84F467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96A4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096A42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link w:val="30"/>
    <w:uiPriority w:val="9"/>
    <w:qFormat/>
    <w:rsid w:val="009E54C4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50CC4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3B18D1"/>
    <w:rPr>
      <w:sz w:val="21"/>
      <w:szCs w:val="21"/>
    </w:rPr>
  </w:style>
  <w:style w:type="paragraph" w:styleId="a4">
    <w:name w:val="annotation text"/>
    <w:basedOn w:val="a"/>
    <w:link w:val="a5"/>
    <w:uiPriority w:val="99"/>
    <w:semiHidden/>
    <w:unhideWhenUsed/>
    <w:rsid w:val="003B18D1"/>
    <w:pPr>
      <w:spacing w:after="120" w:line="360" w:lineRule="auto"/>
      <w:jc w:val="left"/>
    </w:pPr>
  </w:style>
  <w:style w:type="character" w:customStyle="1" w:styleId="a5">
    <w:name w:val="批注文字 字符"/>
    <w:basedOn w:val="a0"/>
    <w:link w:val="a4"/>
    <w:uiPriority w:val="99"/>
    <w:semiHidden/>
    <w:rsid w:val="003B18D1"/>
  </w:style>
  <w:style w:type="paragraph" w:styleId="a6">
    <w:name w:val="Balloon Text"/>
    <w:basedOn w:val="a"/>
    <w:link w:val="a7"/>
    <w:uiPriority w:val="99"/>
    <w:semiHidden/>
    <w:unhideWhenUsed/>
    <w:rsid w:val="003B18D1"/>
    <w:rPr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3B18D1"/>
    <w:rPr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8826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88262A"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8826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88262A"/>
    <w:rPr>
      <w:sz w:val="18"/>
      <w:szCs w:val="18"/>
    </w:rPr>
  </w:style>
  <w:style w:type="character" w:customStyle="1" w:styleId="30">
    <w:name w:val="标题 3 字符"/>
    <w:basedOn w:val="a0"/>
    <w:link w:val="3"/>
    <w:uiPriority w:val="9"/>
    <w:rsid w:val="009E54C4"/>
    <w:rPr>
      <w:rFonts w:ascii="宋体" w:eastAsia="宋体" w:hAnsi="宋体" w:cs="宋体"/>
      <w:b/>
      <w:bCs/>
      <w:kern w:val="0"/>
      <w:sz w:val="27"/>
      <w:szCs w:val="27"/>
    </w:rPr>
  </w:style>
  <w:style w:type="paragraph" w:styleId="ac">
    <w:name w:val="Normal (Web)"/>
    <w:basedOn w:val="a"/>
    <w:uiPriority w:val="99"/>
    <w:unhideWhenUsed/>
    <w:rsid w:val="009E54C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d">
    <w:name w:val="Hyperlink"/>
    <w:basedOn w:val="a0"/>
    <w:uiPriority w:val="99"/>
    <w:semiHidden/>
    <w:unhideWhenUsed/>
    <w:rsid w:val="009E54C4"/>
    <w:rPr>
      <w:color w:val="0000FF"/>
      <w:u w:val="single"/>
    </w:rPr>
  </w:style>
  <w:style w:type="character" w:customStyle="1" w:styleId="figpopup-sensitive-area">
    <w:name w:val="figpopup-sensitive-area"/>
    <w:basedOn w:val="a0"/>
    <w:rsid w:val="00181CD4"/>
  </w:style>
  <w:style w:type="paragraph" w:customStyle="1" w:styleId="EndNoteBibliographyTitle">
    <w:name w:val="EndNote Bibliography Title"/>
    <w:basedOn w:val="a"/>
    <w:link w:val="EndNoteBibliographyTitle0"/>
    <w:rsid w:val="00BC6956"/>
    <w:pPr>
      <w:jc w:val="center"/>
    </w:pPr>
    <w:rPr>
      <w:rFonts w:ascii="Times New Roman" w:eastAsia="等线" w:hAnsi="Times New Roman" w:cs="Times New Roman"/>
      <w:noProof/>
      <w:sz w:val="24"/>
    </w:rPr>
  </w:style>
  <w:style w:type="character" w:customStyle="1" w:styleId="EndNoteBibliographyTitle0">
    <w:name w:val="EndNote Bibliography Title 字符"/>
    <w:basedOn w:val="a0"/>
    <w:link w:val="EndNoteBibliographyTitle"/>
    <w:rsid w:val="00BC6956"/>
    <w:rPr>
      <w:rFonts w:ascii="Times New Roman" w:eastAsia="等线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BC6956"/>
    <w:pPr>
      <w:spacing w:line="360" w:lineRule="auto"/>
    </w:pPr>
    <w:rPr>
      <w:rFonts w:ascii="Times New Roman" w:eastAsia="等线" w:hAnsi="Times New Roman" w:cs="Times New Roman"/>
      <w:noProof/>
      <w:sz w:val="24"/>
    </w:rPr>
  </w:style>
  <w:style w:type="character" w:customStyle="1" w:styleId="EndNoteBibliography0">
    <w:name w:val="EndNote Bibliography 字符"/>
    <w:basedOn w:val="a0"/>
    <w:link w:val="EndNoteBibliography"/>
    <w:rsid w:val="00BC6956"/>
    <w:rPr>
      <w:rFonts w:ascii="Times New Roman" w:eastAsia="等线" w:hAnsi="Times New Roman" w:cs="Times New Roman"/>
      <w:noProof/>
      <w:sz w:val="24"/>
    </w:rPr>
  </w:style>
  <w:style w:type="character" w:styleId="ae">
    <w:name w:val="Emphasis"/>
    <w:basedOn w:val="a0"/>
    <w:uiPriority w:val="20"/>
    <w:qFormat/>
    <w:rsid w:val="004B4ED0"/>
    <w:rPr>
      <w:i/>
      <w:iCs/>
    </w:rPr>
  </w:style>
  <w:style w:type="character" w:customStyle="1" w:styleId="10">
    <w:name w:val="标题 1 字符"/>
    <w:basedOn w:val="a0"/>
    <w:link w:val="1"/>
    <w:uiPriority w:val="9"/>
    <w:rsid w:val="00096A42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096A42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f">
    <w:name w:val="Strong"/>
    <w:basedOn w:val="a0"/>
    <w:uiPriority w:val="22"/>
    <w:qFormat/>
    <w:rsid w:val="00863544"/>
    <w:rPr>
      <w:b/>
      <w:bCs/>
    </w:rPr>
  </w:style>
  <w:style w:type="paragraph" w:customStyle="1" w:styleId="p">
    <w:name w:val="p"/>
    <w:basedOn w:val="a"/>
    <w:rsid w:val="0086354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f0">
    <w:name w:val="FollowedHyperlink"/>
    <w:basedOn w:val="a0"/>
    <w:uiPriority w:val="99"/>
    <w:semiHidden/>
    <w:unhideWhenUsed/>
    <w:rsid w:val="00C64163"/>
    <w:rPr>
      <w:color w:val="954F72" w:themeColor="followedHyperlink"/>
      <w:u w:val="single"/>
    </w:rPr>
  </w:style>
  <w:style w:type="character" w:customStyle="1" w:styleId="font11">
    <w:name w:val="font11"/>
    <w:basedOn w:val="a0"/>
    <w:qFormat/>
    <w:rsid w:val="00C64163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trans-sentence">
    <w:name w:val="trans-sentence"/>
    <w:basedOn w:val="a0"/>
    <w:rsid w:val="00AD2DCE"/>
  </w:style>
  <w:style w:type="paragraph" w:styleId="af1">
    <w:name w:val="List Paragraph"/>
    <w:basedOn w:val="a"/>
    <w:uiPriority w:val="34"/>
    <w:qFormat/>
    <w:rsid w:val="00AD2DCE"/>
    <w:pPr>
      <w:ind w:firstLineChars="200" w:firstLine="420"/>
    </w:pPr>
    <w:rPr>
      <w:rFonts w:ascii="Times New Roman" w:eastAsia="宋体" w:hAnsi="Times New Roman" w:cs="Times New Roman"/>
      <w:szCs w:val="20"/>
    </w:rPr>
  </w:style>
  <w:style w:type="character" w:customStyle="1" w:styleId="apple-converted-space">
    <w:name w:val="apple-converted-space"/>
    <w:basedOn w:val="a0"/>
    <w:rsid w:val="00773A05"/>
  </w:style>
  <w:style w:type="character" w:customStyle="1" w:styleId="40">
    <w:name w:val="标题 4 字符"/>
    <w:basedOn w:val="a0"/>
    <w:link w:val="4"/>
    <w:uiPriority w:val="9"/>
    <w:semiHidden/>
    <w:rsid w:val="00850CC4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af2">
    <w:name w:val="annotation subject"/>
    <w:basedOn w:val="a4"/>
    <w:next w:val="a4"/>
    <w:link w:val="af3"/>
    <w:uiPriority w:val="99"/>
    <w:semiHidden/>
    <w:unhideWhenUsed/>
    <w:rsid w:val="00BA0BDC"/>
    <w:pPr>
      <w:spacing w:after="0" w:line="240" w:lineRule="auto"/>
    </w:pPr>
    <w:rPr>
      <w:b/>
      <w:bCs/>
    </w:rPr>
  </w:style>
  <w:style w:type="character" w:customStyle="1" w:styleId="af3">
    <w:name w:val="批注主题 字符"/>
    <w:basedOn w:val="a5"/>
    <w:link w:val="af2"/>
    <w:uiPriority w:val="99"/>
    <w:semiHidden/>
    <w:rsid w:val="00BA0BDC"/>
    <w:rPr>
      <w:b/>
      <w:bCs/>
    </w:rPr>
  </w:style>
  <w:style w:type="character" w:customStyle="1" w:styleId="transsent">
    <w:name w:val="transsent"/>
    <w:basedOn w:val="a0"/>
    <w:rsid w:val="00415873"/>
  </w:style>
  <w:style w:type="character" w:customStyle="1" w:styleId="tran">
    <w:name w:val="tran"/>
    <w:basedOn w:val="a0"/>
    <w:rsid w:val="00415873"/>
  </w:style>
  <w:style w:type="character" w:customStyle="1" w:styleId="skip">
    <w:name w:val="skip"/>
    <w:basedOn w:val="a0"/>
    <w:rsid w:val="00415873"/>
  </w:style>
  <w:style w:type="character" w:customStyle="1" w:styleId="tgt">
    <w:name w:val="tgt"/>
    <w:basedOn w:val="a0"/>
    <w:rsid w:val="008D6A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841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45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33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88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54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34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46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19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4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9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66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13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5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7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6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5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17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68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8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74</Words>
  <Characters>427</Characters>
  <Application>Microsoft Office Word</Application>
  <DocSecurity>0</DocSecurity>
  <Lines>3</Lines>
  <Paragraphs>1</Paragraphs>
  <ScaleCrop>false</ScaleCrop>
  <Company>Microsoft</Company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 用户</cp:lastModifiedBy>
  <cp:revision>6</cp:revision>
  <dcterms:created xsi:type="dcterms:W3CDTF">2022-09-29T00:59:00Z</dcterms:created>
  <dcterms:modified xsi:type="dcterms:W3CDTF">2022-09-29T02:58:00Z</dcterms:modified>
</cp:coreProperties>
</file>